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960"/>
        <w:gridCol w:w="441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itl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orward primer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everse prime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generation (GhEXPA8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TGTGAGTAGTTTCCCGATAA-3’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’-ATCCTTCCTTGTCTTCCTC-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b/>
                <w:sz w:val="24"/>
              </w:rPr>
              <w:t>and T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4"/>
              </w:rPr>
              <w:t>gener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GhEXPA8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CCCCCTAACTATGCTTTATC-3’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’-ATTTGTAGAGAGAGACTGGTGA-5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PTI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GhEXPA8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´-GAATGAACTGCAGGACGAG-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´-AGGTGAGATGACAGGAGATC-5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35S CaM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GhEXPA8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´-AAGCCGTTCAGTATCAGAGA-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´-ATCCTTCCTTGTCTTCCTC-5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ir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GhEXPA8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´-AAGCCGTTCAGTATCAGAGA-3</w:t>
            </w:r>
            <w:r>
              <w:rPr/>
              <w:t>’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´-ACTCCTCAGTCACCCTTTG-5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qRT-PC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GhEXPA8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GTGCATTAGTCGAACCAT-3’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’-GACGATCCCAGCTCGATATT-5’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  <w:u w:val="single"/>
        </w:rPr>
      </w:pPr>
      <w:r>
        <w:rPr>
          <w:rFonts w:cs="Times New Roman" w:ascii="Times New Roman" w:hAnsi="Times New Roman"/>
          <w:b/>
          <w:sz w:val="28"/>
          <w:u w:val="single"/>
        </w:rPr>
        <w:t>Primers for analysis of transgenic cotton plant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3T11:19:00Z</dcterms:created>
  <dc:creator>Kamran Shahzad</dc:creator>
  <dc:description/>
  <cp:keywords/>
  <dc:language>en-US</dc:language>
  <cp:lastModifiedBy>Kamran Shahzad</cp:lastModifiedBy>
  <dcterms:modified xsi:type="dcterms:W3CDTF">2015-09-15T07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